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" ContentType="application/vnd.ms-exce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BEB14" w14:textId="77777777" w:rsidR="00984A95" w:rsidRDefault="00984A95" w:rsidP="00984A95">
      <w:pPr>
        <w:spacing w:line="480" w:lineRule="auto"/>
        <w:jc w:val="both"/>
        <w:rPr>
          <w:rFonts w:ascii="Calibri" w:hAnsi="Calibri" w:cs="Calibri"/>
          <w:b/>
          <w:bCs/>
          <w:color w:val="4472C4"/>
          <w:sz w:val="26"/>
          <w:szCs w:val="26"/>
          <w:lang w:val="en-US" w:eastAsia="en-US"/>
        </w:rPr>
      </w:pPr>
      <w:r w:rsidRPr="004075CC">
        <w:rPr>
          <w:rFonts w:ascii="Calibri" w:hAnsi="Calibri" w:cs="Calibri"/>
          <w:b/>
          <w:bCs/>
          <w:color w:val="4472C4"/>
          <w:sz w:val="26"/>
          <w:szCs w:val="26"/>
          <w:lang w:val="en-US" w:eastAsia="en-US"/>
        </w:rPr>
        <w:t xml:space="preserve">Multimedia Appendix </w:t>
      </w:r>
      <w:r>
        <w:rPr>
          <w:rFonts w:ascii="Calibri" w:hAnsi="Calibri" w:cs="Calibri"/>
          <w:b/>
          <w:bCs/>
          <w:color w:val="4472C4"/>
          <w:sz w:val="26"/>
          <w:szCs w:val="26"/>
          <w:lang w:val="en-US" w:eastAsia="en-US"/>
        </w:rPr>
        <w:t>6</w:t>
      </w:r>
    </w:p>
    <w:p w14:paraId="56E633FC" w14:textId="77777777" w:rsidR="00984A95" w:rsidRPr="00DD3F36" w:rsidRDefault="00984A95" w:rsidP="00984A95">
      <w:pPr>
        <w:shd w:val="clear" w:color="auto" w:fill="FFFFFF"/>
        <w:spacing w:line="480" w:lineRule="auto"/>
        <w:jc w:val="both"/>
        <w:rPr>
          <w:rFonts w:ascii="Cambria" w:hAnsi="Cambria"/>
          <w:color w:val="000000"/>
        </w:rPr>
      </w:pPr>
      <w:r w:rsidRPr="00DD3F36">
        <w:rPr>
          <w:rFonts w:ascii="Cambria" w:hAnsi="Cambria"/>
          <w:i/>
          <w:iCs/>
        </w:rPr>
        <w:t>Perceived stress (mean scores) between groups over the three time points</w:t>
      </w:r>
      <w:r w:rsidRPr="00DD3F36">
        <w:rPr>
          <w:rFonts w:ascii="Cambria" w:hAnsi="Cambria"/>
        </w:rPr>
        <w:t xml:space="preserve"> </w:t>
      </w:r>
    </w:p>
    <w:p w14:paraId="58651C98" w14:textId="77777777" w:rsidR="00984A95" w:rsidRPr="00DD3F36" w:rsidRDefault="00984A95" w:rsidP="00984A95">
      <w:pPr>
        <w:rPr>
          <w:rFonts w:ascii="Cambria" w:hAnsi="Cambr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F2CB472" wp14:editId="51135A25">
                <wp:simplePos x="0" y="0"/>
                <wp:positionH relativeFrom="column">
                  <wp:posOffset>2476500</wp:posOffset>
                </wp:positionH>
                <wp:positionV relativeFrom="paragraph">
                  <wp:posOffset>2218690</wp:posOffset>
                </wp:positionV>
                <wp:extent cx="300355" cy="1226185"/>
                <wp:effectExtent l="0" t="0" r="0" b="0"/>
                <wp:wrapNone/>
                <wp:docPr id="59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00355" cy="12261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BC43799" w14:textId="77777777" w:rsidR="00984A95" w:rsidRDefault="00984A95" w:rsidP="00984A95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Total</w:t>
                            </w:r>
                          </w:p>
                        </w:txbxContent>
                      </wps:txbx>
                      <wps:bodyPr vertOverflow="clip" vert="eaVert" wrap="square" rtlCol="0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2CB47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95pt;margin-top:174.7pt;width:23.65pt;height:96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" filled="f" stroked="f">
                <v:textbox style="layout-flow:vertical-ideographic">
                  <w:txbxContent>
                    <w:p w14:paraId="5BC43799" w14:textId="77777777" w:rsidR="00984A95" w:rsidRDefault="00984A95" w:rsidP="00984A95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Tot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E762A62" wp14:editId="4644F5DA">
                <wp:simplePos x="0" y="0"/>
                <wp:positionH relativeFrom="column">
                  <wp:posOffset>4942205</wp:posOffset>
                </wp:positionH>
                <wp:positionV relativeFrom="paragraph">
                  <wp:posOffset>1141095</wp:posOffset>
                </wp:positionV>
                <wp:extent cx="300355" cy="1145540"/>
                <wp:effectExtent l="0" t="0" r="0" b="0"/>
                <wp:wrapNone/>
                <wp:docPr id="60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00355" cy="11455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C80D62E" w14:textId="77777777" w:rsidR="00984A95" w:rsidRDefault="00984A95" w:rsidP="00984A95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Total</w:t>
                            </w:r>
                          </w:p>
                        </w:txbxContent>
                      </wps:txbx>
                      <wps:bodyPr vertOverflow="clip" vert="eaVert" wrap="square" rtlCol="0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762A62" id="_x0000_s1027" type="#_x0000_t202" style="position:absolute;margin-left:389.15pt;margin-top:89.85pt;width:23.65pt;height:90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" filled="f" stroked="f">
                <v:textbox style="layout-flow:vertical-ideographic">
                  <w:txbxContent>
                    <w:p w14:paraId="3C80D62E" w14:textId="77777777" w:rsidR="00984A95" w:rsidRDefault="00984A95" w:rsidP="00984A95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Tot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E987699" wp14:editId="1A0AB396">
                <wp:simplePos x="0" y="0"/>
                <wp:positionH relativeFrom="column">
                  <wp:posOffset>1863725</wp:posOffset>
                </wp:positionH>
                <wp:positionV relativeFrom="paragraph">
                  <wp:posOffset>2242820</wp:posOffset>
                </wp:positionV>
                <wp:extent cx="381635" cy="1145540"/>
                <wp:effectExtent l="0" t="0" r="0" b="0"/>
                <wp:wrapNone/>
                <wp:docPr id="58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81635" cy="11455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5AB614C" w14:textId="77777777" w:rsidR="00984A95" w:rsidRDefault="00984A95" w:rsidP="00984A95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ollow-up</w:t>
                            </w:r>
                          </w:p>
                        </w:txbxContent>
                      </wps:txbx>
                      <wps:bodyPr vertOverflow="clip" vert="eaVert"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987699" id="_x0000_s1028" type="#_x0000_t202" style="position:absolute;margin-left:146.75pt;margin-top:176.6pt;width:30.05pt;height:90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" filled="f" stroked="f">
                <v:textbox style="layout-flow:vertical-ideographic">
                  <w:txbxContent>
                    <w:p w14:paraId="25AB614C" w14:textId="77777777" w:rsidR="00984A95" w:rsidRDefault="00984A95" w:rsidP="00984A95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Follow-u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7983977" wp14:editId="15E15802">
                <wp:simplePos x="0" y="0"/>
                <wp:positionH relativeFrom="column">
                  <wp:posOffset>1435100</wp:posOffset>
                </wp:positionH>
                <wp:positionV relativeFrom="paragraph">
                  <wp:posOffset>2164080</wp:posOffset>
                </wp:positionV>
                <wp:extent cx="300355" cy="1145540"/>
                <wp:effectExtent l="0" t="0" r="0" b="0"/>
                <wp:wrapNone/>
                <wp:docPr id="57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00355" cy="11455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2A27C6C" w14:textId="77777777" w:rsidR="00984A95" w:rsidRDefault="00984A95" w:rsidP="00984A95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Post-intervention</w:t>
                            </w:r>
                          </w:p>
                        </w:txbxContent>
                      </wps:txbx>
                      <wps:bodyPr vertOverflow="clip" vert="eaVert" wrap="square" rtlCol="0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983977" id="_x0000_s1029" type="#_x0000_t202" style="position:absolute;margin-left:113pt;margin-top:170.4pt;width:23.65pt;height:90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" filled="f" stroked="f">
                <v:textbox style="layout-flow:vertical-ideographic">
                  <w:txbxContent>
                    <w:p w14:paraId="02A27C6C" w14:textId="77777777" w:rsidR="00984A95" w:rsidRDefault="00984A95" w:rsidP="00984A95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Post-interven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0FA0D09" wp14:editId="13D2D09D">
                <wp:simplePos x="0" y="0"/>
                <wp:positionH relativeFrom="column">
                  <wp:posOffset>4375150</wp:posOffset>
                </wp:positionH>
                <wp:positionV relativeFrom="paragraph">
                  <wp:posOffset>1293495</wp:posOffset>
                </wp:positionV>
                <wp:extent cx="300355" cy="1145540"/>
                <wp:effectExtent l="0" t="0" r="0" b="0"/>
                <wp:wrapNone/>
                <wp:docPr id="56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00355" cy="11455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99C4A6E" w14:textId="77777777" w:rsidR="00984A95" w:rsidRDefault="00984A95" w:rsidP="00984A95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Post-intervention</w:t>
                            </w:r>
                          </w:p>
                        </w:txbxContent>
                      </wps:txbx>
                      <wps:bodyPr vertOverflow="clip" vert="eaVert" wrap="square" rtlCol="0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FA0D09" id="_x0000_s1030" type="#_x0000_t202" style="position:absolute;margin-left:344.5pt;margin-top:101.85pt;width:23.65pt;height:90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" filled="f" stroked="f">
                <v:textbox style="layout-flow:vertical-ideographic">
                  <w:txbxContent>
                    <w:p w14:paraId="499C4A6E" w14:textId="77777777" w:rsidR="00984A95" w:rsidRDefault="00984A95" w:rsidP="00984A95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Post-interven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999CF4F" wp14:editId="3CB2D87D">
                <wp:simplePos x="0" y="0"/>
                <wp:positionH relativeFrom="column">
                  <wp:posOffset>3310890</wp:posOffset>
                </wp:positionH>
                <wp:positionV relativeFrom="paragraph">
                  <wp:posOffset>1015365</wp:posOffset>
                </wp:positionV>
                <wp:extent cx="300355" cy="1423035"/>
                <wp:effectExtent l="0" t="0" r="0" b="0"/>
                <wp:wrapNone/>
                <wp:docPr id="54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00355" cy="14230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29BB2BA" w14:textId="77777777" w:rsidR="00984A95" w:rsidRDefault="00984A95" w:rsidP="00984A95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Baseline 1</w:t>
                            </w:r>
                          </w:p>
                        </w:txbxContent>
                      </wps:txbx>
                      <wps:bodyPr vertOverflow="clip" vert="eaVert" wrap="square" rtlCol="0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99CF4F" id="_x0000_s1031" type="#_x0000_t202" style="position:absolute;margin-left:260.7pt;margin-top:79.95pt;width:23.65pt;height:112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" filled="f" stroked="f">
                <v:textbox style="layout-flow:vertical-ideographic">
                  <w:txbxContent>
                    <w:p w14:paraId="329BB2BA" w14:textId="77777777" w:rsidR="00984A95" w:rsidRDefault="00984A95" w:rsidP="00984A95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Baseline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427F9E2" wp14:editId="7CAA1363">
                <wp:simplePos x="0" y="0"/>
                <wp:positionH relativeFrom="column">
                  <wp:posOffset>3808095</wp:posOffset>
                </wp:positionH>
                <wp:positionV relativeFrom="paragraph">
                  <wp:posOffset>1143000</wp:posOffset>
                </wp:positionV>
                <wp:extent cx="358140" cy="1296035"/>
                <wp:effectExtent l="0" t="0" r="0" b="0"/>
                <wp:wrapNone/>
                <wp:docPr id="55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58140" cy="12960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CD0954F" w14:textId="77777777" w:rsidR="00984A95" w:rsidRDefault="00984A95" w:rsidP="00984A95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Baseline 2</w:t>
                            </w:r>
                          </w:p>
                        </w:txbxContent>
                      </wps:txbx>
                      <wps:bodyPr vertOverflow="clip" vert="eaVert"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27F9E2" id="_x0000_s1032" type="#_x0000_t202" style="position:absolute;margin-left:299.85pt;margin-top:90pt;width:28.2pt;height:102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" filled="f" stroked="f">
                <v:textbox style="layout-flow:vertical-ideographic">
                  <w:txbxContent>
                    <w:p w14:paraId="7CD0954F" w14:textId="77777777" w:rsidR="00984A95" w:rsidRDefault="00984A95" w:rsidP="00984A95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Baseline 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2336" behindDoc="0" locked="0" layoutInCell="1" allowOverlap="1" wp14:anchorId="23B6B753" wp14:editId="33A3B675">
                <wp:simplePos x="0" y="0"/>
                <wp:positionH relativeFrom="column">
                  <wp:posOffset>3678555</wp:posOffset>
                </wp:positionH>
                <wp:positionV relativeFrom="paragraph">
                  <wp:posOffset>700404</wp:posOffset>
                </wp:positionV>
                <wp:extent cx="914400" cy="0"/>
                <wp:effectExtent l="0" t="63500" r="0" b="63500"/>
                <wp:wrapNone/>
                <wp:docPr id="43" name="Straight Arrow Connector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144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86B4CD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3" o:spid="_x0000_s1026" type="#_x0000_t32" style="position:absolute;margin-left:289.65pt;margin-top:55.15pt;width:1in;height:0;z-index:251662336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&#13;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 wp14:anchorId="2A9B6F09" wp14:editId="27FF7F84">
                <wp:simplePos x="0" y="0"/>
                <wp:positionH relativeFrom="column">
                  <wp:posOffset>680720</wp:posOffset>
                </wp:positionH>
                <wp:positionV relativeFrom="paragraph">
                  <wp:posOffset>1530349</wp:posOffset>
                </wp:positionV>
                <wp:extent cx="893445" cy="0"/>
                <wp:effectExtent l="0" t="63500" r="0" b="63500"/>
                <wp:wrapNone/>
                <wp:docPr id="42" name="Straight Arrow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934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8C996F" id="Straight Arrow Connector 42" o:spid="_x0000_s1026" type="#_x0000_t32" style="position:absolute;margin-left:53.6pt;margin-top:120.5pt;width:70.35pt;height:0;z-index:251661312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&#13;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CBBD3A" wp14:editId="16271E7C">
                <wp:simplePos x="0" y="0"/>
                <wp:positionH relativeFrom="column">
                  <wp:posOffset>3608705</wp:posOffset>
                </wp:positionH>
                <wp:positionV relativeFrom="paragraph">
                  <wp:posOffset>282575</wp:posOffset>
                </wp:positionV>
                <wp:extent cx="262255" cy="223520"/>
                <wp:effectExtent l="0" t="0" r="0" b="0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flipH="1">
                          <a:off x="0" y="0"/>
                          <a:ext cx="262255" cy="2235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4EB8C3" w14:textId="77777777" w:rsidR="00984A95" w:rsidRPr="00255B7B" w:rsidRDefault="00984A95" w:rsidP="00984A95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CBBD3A" id="Text Box 20" o:spid="_x0000_s1033" type="#_x0000_t202" style="position:absolute;margin-left:284.15pt;margin-top:22.25pt;width:20.65pt;height:17.6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" fillcolor="window" stroked="f" strokeweight=".5pt">
                <v:textbox>
                  <w:txbxContent>
                    <w:p w14:paraId="4D4EB8C3" w14:textId="77777777" w:rsidR="00984A95" w:rsidRPr="00255B7B" w:rsidRDefault="00984A95" w:rsidP="00984A95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75C9284D" wp14:editId="411C0716">
            <wp:simplePos x="0" y="0"/>
            <wp:positionH relativeFrom="column">
              <wp:posOffset>2353945</wp:posOffset>
            </wp:positionH>
            <wp:positionV relativeFrom="paragraph">
              <wp:posOffset>428625</wp:posOffset>
            </wp:positionV>
            <wp:extent cx="2762885" cy="276225"/>
            <wp:effectExtent l="0" t="0" r="0" b="0"/>
            <wp:wrapNone/>
            <wp:docPr id="12" name="Picture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885" cy="27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52CED" w:rsidRPr="004075CC">
        <w:rPr>
          <w:rFonts w:ascii="Cambria" w:hAnsi="Cambria"/>
          <w:noProof/>
        </w:rPr>
        <w:object w:dxaOrig="18040" w:dyaOrig="11780" w14:anchorId="6B48AD3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Chart 16" o:spid="_x0000_i1025" type="#_x0000_t75" alt="" style="width:432.85pt;height:283pt;visibility:visible;mso-width-percent:0;mso-height-percent:0;mso-width-percent:0;mso-height-percent:0" o:ole="">
            <v:imagedata r:id="rId5" o:title=""/>
            <o:lock v:ext="edit" aspectratio="f"/>
          </v:shape>
          <o:OLEObject Type="Embed" ProgID="Excel.Chart.8" ShapeID="Chart 16" DrawAspect="Content" ObjectID="_1695627007" r:id="rId6">
            <o:FieldCodes>\s</o:FieldCodes>
          </o:OLEObject>
        </w:object>
      </w:r>
      <w:r w:rsidRPr="00DD3F36">
        <w:rPr>
          <w:noProof/>
        </w:rPr>
        <w:t xml:space="preserve"> </w:t>
      </w:r>
    </w:p>
    <w:p w14:paraId="3A06C916" w14:textId="77777777" w:rsidR="00984A95" w:rsidRPr="00DD3F36" w:rsidRDefault="00984A95" w:rsidP="00984A95">
      <w:pPr>
        <w:rPr>
          <w:rFonts w:ascii="Cambria" w:hAnsi="Cambria"/>
        </w:rPr>
      </w:pPr>
    </w:p>
    <w:p w14:paraId="315D30FA" w14:textId="77777777" w:rsidR="00984A95" w:rsidRPr="00DD3F36" w:rsidRDefault="00984A95" w:rsidP="00984A95">
      <w:pPr>
        <w:spacing w:line="276" w:lineRule="auto"/>
        <w:rPr>
          <w:rFonts w:ascii="Cambria" w:hAnsi="Cambria"/>
        </w:rPr>
      </w:pPr>
      <w:r w:rsidRPr="00DD3F36">
        <w:rPr>
          <w:rFonts w:ascii="Cambria" w:hAnsi="Cambria"/>
          <w:i/>
          <w:iCs/>
        </w:rPr>
        <w:t>Note.</w:t>
      </w:r>
      <w:r w:rsidRPr="00DD3F36">
        <w:rPr>
          <w:rFonts w:ascii="Cambria" w:hAnsi="Cambria"/>
        </w:rPr>
        <w:t xml:space="preserve"> Standard error bars are depicted (*</w:t>
      </w:r>
      <w:r w:rsidRPr="00DD3F36">
        <w:rPr>
          <w:rFonts w:ascii="Cambria" w:hAnsi="Cambria"/>
          <w:i/>
          <w:iCs/>
        </w:rPr>
        <w:t>p</w:t>
      </w:r>
      <w:r w:rsidRPr="00DD3F36">
        <w:rPr>
          <w:rFonts w:ascii="Cambria" w:hAnsi="Cambria"/>
        </w:rPr>
        <w:t xml:space="preserve"> &lt;.05). </w:t>
      </w:r>
      <w:r w:rsidRPr="00DD3F36">
        <w:rPr>
          <w:rFonts w:ascii="Cambria" w:hAnsi="Cambria"/>
          <w:color w:val="000000"/>
          <w:bdr w:val="none" w:sz="0" w:space="0" w:color="auto" w:frame="1"/>
        </w:rPr>
        <w:t>Arrows depict when each group took part in the intervention.</w:t>
      </w:r>
    </w:p>
    <w:p w14:paraId="61EC52A5" w14:textId="77777777" w:rsidR="00047891" w:rsidRDefault="00E52CED"/>
    <w:sectPr w:rsidR="00047891" w:rsidSect="00802B0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A95"/>
    <w:rsid w:val="000064A6"/>
    <w:rsid w:val="0001049D"/>
    <w:rsid w:val="000150B9"/>
    <w:rsid w:val="0009732C"/>
    <w:rsid w:val="00127A06"/>
    <w:rsid w:val="00144403"/>
    <w:rsid w:val="003368E6"/>
    <w:rsid w:val="00476576"/>
    <w:rsid w:val="00482C47"/>
    <w:rsid w:val="00483A50"/>
    <w:rsid w:val="004C06AF"/>
    <w:rsid w:val="004D54E8"/>
    <w:rsid w:val="00582B26"/>
    <w:rsid w:val="005C6020"/>
    <w:rsid w:val="005C6C59"/>
    <w:rsid w:val="005E16A6"/>
    <w:rsid w:val="00600407"/>
    <w:rsid w:val="006E5838"/>
    <w:rsid w:val="006F0D11"/>
    <w:rsid w:val="00717AA0"/>
    <w:rsid w:val="0075295B"/>
    <w:rsid w:val="00786017"/>
    <w:rsid w:val="007F3968"/>
    <w:rsid w:val="00802B0B"/>
    <w:rsid w:val="008C529C"/>
    <w:rsid w:val="008E65D5"/>
    <w:rsid w:val="00925586"/>
    <w:rsid w:val="009276F8"/>
    <w:rsid w:val="0093539E"/>
    <w:rsid w:val="009770A4"/>
    <w:rsid w:val="00984A95"/>
    <w:rsid w:val="00A13F33"/>
    <w:rsid w:val="00A16E43"/>
    <w:rsid w:val="00AA7F50"/>
    <w:rsid w:val="00AF4A61"/>
    <w:rsid w:val="00BC64B4"/>
    <w:rsid w:val="00BD05E3"/>
    <w:rsid w:val="00BF5AE3"/>
    <w:rsid w:val="00C022CA"/>
    <w:rsid w:val="00C3225B"/>
    <w:rsid w:val="00C956D3"/>
    <w:rsid w:val="00CC5666"/>
    <w:rsid w:val="00D048E6"/>
    <w:rsid w:val="00D20399"/>
    <w:rsid w:val="00D449AD"/>
    <w:rsid w:val="00E02BD6"/>
    <w:rsid w:val="00E11EB0"/>
    <w:rsid w:val="00E52CED"/>
    <w:rsid w:val="00E747DC"/>
    <w:rsid w:val="00E92687"/>
    <w:rsid w:val="00EF168C"/>
    <w:rsid w:val="00F8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AAC35"/>
  <w15:chartTrackingRefBased/>
  <w15:docId w15:val="{6CCF7038-666D-0244-89C1-D7B0EB8CB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A9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Microsoft_Excel_Chart.xls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oveys</dc:creator>
  <cp:keywords/>
  <dc:description/>
  <cp:lastModifiedBy>Kate Loveys</cp:lastModifiedBy>
  <cp:revision>1</cp:revision>
  <dcterms:created xsi:type="dcterms:W3CDTF">2021-10-12T21:42:00Z</dcterms:created>
  <dcterms:modified xsi:type="dcterms:W3CDTF">2021-10-12T21:43:00Z</dcterms:modified>
</cp:coreProperties>
</file>